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eastAsia="Arial Unicode MS"/>
        </w:rPr>
      </w:pPr>
      <w:r>
        <w:rPr>
          <w:rFonts w:eastAsia="Arial Unicode MS"/>
        </w:rPr>
        <w:t>Multimedia Appendix 1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Database: Ovid MEDLINE(R) ALL &lt;1946 to April 02, 2019&gt;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Search Strategy: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--------------------------------------------------------------------------------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     telerehabilitation/ (23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     (Telebehavioral or Tele-behavioral).mp. (2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     (telehome* or tele-home* or telerehab* or tele-rehab* or telecare or tele-care or telemonitoring or tele-monitoring).ti. (160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     welfare technolog*.ti. (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     (ambient and assist* and living).ti. (7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     (smarthome* or smartcare or smart care or smart environment* or (smart and (technolog* or home* or house*))).ti. (55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     home technolog*.ti. (3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     home health technolog*.ti. (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     ((home* or remote or distance) and rehab* and technolog*).ti. (1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0     ((home* or remote or distance) and monitor* and (patient* or technolog*)).ti. (70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1     ((home* or remote or distance) and medical technolog*).ti. (1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2     ((remote or distance) and (consult* or counsel* or communication*) and patient*).ti. (3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3     or/1-12 (311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4     (home* or telehome* or domest* or domicil* or dwell* or community-living or independent living or independently living).ti. (15279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5     (self-monitoring or self-care or self-management or self-medication or self-administration).ti. not medline.st. (238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6     (outpatient* or ambulatory).ti. not medline.st. (494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7     (Aging in place or ageing in place or age in place).ti. not medline.st. (4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8     independent living/ (406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9     homebound persons/ (58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0     *community health services/ or *community health nursing/ or home health nursing/ or distance counseling/ or exp home care services/ (7492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1     exp *Self Care/ (2403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2     Self-Management/ (103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3     *Ambulatory Care/ (1859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4     *Outpatients/ (517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5     exp *Monitoring, Ambulatory/ (1242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6     *Rehabilitation/ or *Cardiac rehabilitation/ or *Activities of daily living/ or *Neurological rehabilitation/ or *Stroke rehabilitation/ (4300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7     *Self-help devices/ or *Communication aids for disabled/ (482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8     *Chronic Disease/ (2421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9     *Disabled Persons/rh [Rehabilitation] (348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0     *"delivery of health care"/ or *health services accessibility/ (8681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1     *"continuity of patient care"/ or *patient discharge/ (2109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2     *adolescent health services/ or health services for persons with disabilities/ or *health services for the aged/ (1725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3     exp *Health Services Research/ (5098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4     *Health Services/ (1588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5     or/14-34 (50070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6     *Technology/ (499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7     *Biomedical Technology/ (415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8     Information Technology/ (19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9     *telecommunications/ or *electronic mail/ or telemedicine/ or remote consultation/ or *telemetry/ or *remote sensing technology/ or *telephone/ or *cell phone/ or *text messaging/ or *videoconferencing/ or *wireless technology/ or distance counseling/ (4526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0     *computing methodologies/ or *artificial intelligence/ or *robotics/ or *virtual reality/ or *internet/ or *internet access/ or *social media/ or *computers/ or *microcomputers/ or *computers, handheld/ or *smartphone/ or *software/ or mobile applications/ or *software design/ or *speech recognition software/ or *user-computer interface/ (14973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1     *Hotlines/ (170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2     *Attitude to Computers/ (211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3     Telenursing/ (19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4     *Computer-Assisted Instruction/ (869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5     *Reminder Systems/ (194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6     *Geographic Information Systems/ (294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7     "Cell Phone Use"/ (8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8     *Wearable Electronic Devices/ (66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9     Consumer Health Informatics/ (6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0     *Technology Assessment, Biomedical/ (556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1     (ehealth or ehealth or m-health or mhealth or e-medicine or emedicine or e-therap* or etherap* or e-consult* or econsult* or e-counsel* or ecounsel* or e-based or ebased or e-care or ecare or mcare or m-care).ti. (256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2     (telemedical or telemedicine or telecommunication* or telehealth* or tele-health* or telenurs* or tele-nurs* or telemetr* or teleconsult* or tele-consult* or tele-counsel* or telecounsel* or telebehavior* or tele-behavior*).ti. (1076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3     (mobile health or (mobile and (technolog* or phone* or application*))).ti. not medline.st. (1536)</w:t>
      </w:r>
    </w:p>
    <w:p>
      <w:pPr>
        <w:pStyle w:val="Normal"/>
        <w:rPr>
          <w:rFonts w:ascii="Arial Unicode MS" w:hAnsi="Arial Unicode MS" w:eastAsia="Arial Unicode MS" w:cs="Arial Unicode MS"/>
          <w:sz w:val="20"/>
          <w:lang w:val="nb-NO"/>
        </w:rPr>
      </w:pPr>
      <w:r>
        <w:rPr>
          <w:rFonts w:eastAsia="Arial Unicode MS" w:cs="Arial Unicode MS" w:ascii="Arial Unicode MS" w:hAnsi="Arial Unicode MS"/>
          <w:sz w:val="20"/>
          <w:lang w:val="nb-NO"/>
        </w:rPr>
        <w:t>54     (app or apps).ti. not medline.st. (175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5     (cellphone* or smartphone* or smart phone*).ti. not medline.st. (1403)</w:t>
      </w:r>
    </w:p>
    <w:p>
      <w:pPr>
        <w:pStyle w:val="Normal"/>
        <w:rPr>
          <w:rFonts w:ascii="Arial Unicode MS" w:hAnsi="Arial Unicode MS" w:eastAsia="Arial Unicode MS" w:cs="Arial Unicode MS"/>
          <w:sz w:val="20"/>
          <w:lang w:val="nb-NO"/>
        </w:rPr>
      </w:pPr>
      <w:r>
        <w:rPr>
          <w:rFonts w:eastAsia="Arial Unicode MS" w:cs="Arial Unicode MS" w:ascii="Arial Unicode MS" w:hAnsi="Arial Unicode MS"/>
          <w:sz w:val="20"/>
          <w:lang w:val="nb-NO"/>
        </w:rPr>
        <w:t>56     internet.ti. not medline.st. (231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7     remote monitoring.ti. (58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8     health technolog*.ti. not medline.st. (39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9     healthcare technolog*.ti. not medline.st. (1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0     (digital or interactive or interactivity or online or on-line or web or website* or tablet or tablets or e-mail or email or "electronic mail" or "text messaging" or sms or "short message service" or software).ti. not medline.st. (2114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1     or/36-60 (24569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2     13 or (35 and 61) (1862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***************************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tandardskriftforavsnitt">
    <w:name w:val="Standardskrift for avsnitt"/>
    <w:qFormat/>
    <w:rPr/>
  </w:style>
  <w:style w:type="character" w:styleId="Overskrift1Tegn">
    <w:name w:val="Overskrift 1 Tegn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2T10:08:00Z</dcterms:created>
  <dc:creator>Josephine Jeanette Mikaela Aamodt</dc:creator>
  <dc:description/>
  <dc:language>en-US</dc:language>
  <cp:lastModifiedBy>Christian Ringnes Wilhelmsen</cp:lastModifiedBy>
  <dcterms:modified xsi:type="dcterms:W3CDTF">2021-04-12T10:08:00Z</dcterms:modified>
  <cp:revision>2</cp:revision>
  <dc:subject/>
  <dc:title/>
</cp:coreProperties>
</file>